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1AF492" w14:textId="77777777" w:rsidR="00611203" w:rsidRPr="00BC1646" w:rsidRDefault="00611203" w:rsidP="00611203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</w:rPr>
        <w:t>Annex 2</w:t>
      </w:r>
      <w:r w:rsidRPr="00BC1646">
        <w:rPr>
          <w:rFonts w:ascii="Times New Roman" w:eastAsia="Calibri" w:hAnsi="Times New Roman" w:cs="Times New Roman"/>
          <w:b/>
        </w:rPr>
        <w:t xml:space="preserve"> </w:t>
      </w:r>
    </w:p>
    <w:p w14:paraId="38254CD2" w14:textId="77777777" w:rsidR="00611203" w:rsidRPr="00047856" w:rsidRDefault="00611203" w:rsidP="00611203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libri" w:hAnsi="Times New Roman" w:cs="Times New Roman"/>
          <w:b/>
          <w:color w:val="000000" w:themeColor="text1"/>
        </w:rPr>
      </w:pPr>
      <w:r w:rsidRPr="00047856">
        <w:rPr>
          <w:rFonts w:ascii="Times New Roman" w:eastAsia="Calibri" w:hAnsi="Times New Roman" w:cs="Times New Roman"/>
          <w:b/>
          <w:color w:val="000000" w:themeColor="text1"/>
        </w:rPr>
        <w:t>ELIGIBILITY SCREE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16"/>
        <w:gridCol w:w="5634"/>
      </w:tblGrid>
      <w:tr w:rsidR="00611203" w:rsidRPr="00C30E32" w14:paraId="45A35D21" w14:textId="77777777" w:rsidTr="00BE0BDA">
        <w:tc>
          <w:tcPr>
            <w:tcW w:w="3716" w:type="dxa"/>
          </w:tcPr>
          <w:p w14:paraId="0A00EE95" w14:textId="77777777" w:rsidR="00611203" w:rsidRPr="00BC1646" w:rsidRDefault="00611203" w:rsidP="00BE0BD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BC1646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5634" w:type="dxa"/>
          </w:tcPr>
          <w:p w14:paraId="60CD78E2" w14:textId="77777777" w:rsidR="00611203" w:rsidRPr="00BC1646" w:rsidRDefault="00611203" w:rsidP="00BE0BD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BC1646">
              <w:rPr>
                <w:rFonts w:ascii="Times New Roman" w:hAnsi="Times New Roman" w:cs="Times New Roman"/>
                <w:b/>
              </w:rPr>
              <w:t>Response</w:t>
            </w:r>
          </w:p>
        </w:tc>
      </w:tr>
      <w:tr w:rsidR="00611203" w:rsidRPr="00C30E32" w14:paraId="4D069A65" w14:textId="77777777" w:rsidTr="00BE0BDA">
        <w:tc>
          <w:tcPr>
            <w:tcW w:w="3716" w:type="dxa"/>
          </w:tcPr>
          <w:p w14:paraId="27388B77" w14:textId="77777777" w:rsidR="00611203" w:rsidRPr="00BC1646" w:rsidRDefault="00611203" w:rsidP="00BE0BD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C1646">
              <w:rPr>
                <w:rFonts w:ascii="Times New Roman" w:hAnsi="Times New Roman" w:cs="Times New Roman"/>
              </w:rPr>
              <w:t xml:space="preserve">1. Nationality </w:t>
            </w:r>
          </w:p>
        </w:tc>
        <w:tc>
          <w:tcPr>
            <w:tcW w:w="5634" w:type="dxa"/>
          </w:tcPr>
          <w:p w14:paraId="3F4B0ADB" w14:textId="77777777" w:rsidR="00611203" w:rsidRPr="00BC1646" w:rsidRDefault="00611203" w:rsidP="0061120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C1646">
              <w:rPr>
                <w:rFonts w:ascii="Times New Roman" w:eastAsia="Calibri" w:hAnsi="Times New Roman" w:cs="Times New Roman"/>
              </w:rPr>
              <w:t>South African</w:t>
            </w:r>
          </w:p>
          <w:p w14:paraId="3CEC36FF" w14:textId="77777777" w:rsidR="00611203" w:rsidRPr="00BC1646" w:rsidRDefault="00611203" w:rsidP="0061120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C1646">
              <w:rPr>
                <w:rFonts w:ascii="Times New Roman" w:eastAsia="Calibri" w:hAnsi="Times New Roman" w:cs="Times New Roman"/>
              </w:rPr>
              <w:t>Other</w:t>
            </w:r>
          </w:p>
        </w:tc>
      </w:tr>
      <w:tr w:rsidR="00611203" w:rsidRPr="00C30E32" w14:paraId="5A8B0906" w14:textId="77777777" w:rsidTr="00BE0BDA">
        <w:tc>
          <w:tcPr>
            <w:tcW w:w="3716" w:type="dxa"/>
          </w:tcPr>
          <w:p w14:paraId="115DF2A8" w14:textId="77777777" w:rsidR="00611203" w:rsidRPr="00BC1646" w:rsidRDefault="00611203" w:rsidP="00BE0BD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C1646">
              <w:rPr>
                <w:rFonts w:ascii="Times New Roman" w:hAnsi="Times New Roman" w:cs="Times New Roman"/>
              </w:rPr>
              <w:t>2. Gender</w:t>
            </w:r>
          </w:p>
        </w:tc>
        <w:tc>
          <w:tcPr>
            <w:tcW w:w="5634" w:type="dxa"/>
          </w:tcPr>
          <w:p w14:paraId="5C32C1F7" w14:textId="77777777" w:rsidR="00611203" w:rsidRPr="00BC1646" w:rsidRDefault="00611203" w:rsidP="0061120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C1646">
              <w:rPr>
                <w:rFonts w:ascii="Times New Roman" w:eastAsia="Calibri" w:hAnsi="Times New Roman" w:cs="Times New Roman"/>
              </w:rPr>
              <w:t>Female</w:t>
            </w:r>
          </w:p>
          <w:p w14:paraId="2247FDA5" w14:textId="244FBFD4" w:rsidR="00611203" w:rsidRPr="00BC1646" w:rsidRDefault="00611203" w:rsidP="0061120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C1646">
              <w:rPr>
                <w:rFonts w:ascii="Times New Roman" w:eastAsia="Calibri" w:hAnsi="Times New Roman" w:cs="Times New Roman"/>
              </w:rPr>
              <w:t>Male</w:t>
            </w:r>
          </w:p>
          <w:p w14:paraId="3EDA5F69" w14:textId="77777777" w:rsidR="00611203" w:rsidRPr="00BC1646" w:rsidRDefault="00611203" w:rsidP="0061120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C1646">
              <w:rPr>
                <w:rFonts w:ascii="Times New Roman" w:eastAsia="Calibri" w:hAnsi="Times New Roman" w:cs="Times New Roman"/>
              </w:rPr>
              <w:t>Other</w:t>
            </w:r>
          </w:p>
        </w:tc>
      </w:tr>
      <w:tr w:rsidR="00611203" w:rsidRPr="00C30E32" w14:paraId="34D80F8B" w14:textId="77777777" w:rsidTr="00BE0BDA">
        <w:tc>
          <w:tcPr>
            <w:tcW w:w="3716" w:type="dxa"/>
          </w:tcPr>
          <w:p w14:paraId="22E608C4" w14:textId="77777777" w:rsidR="00611203" w:rsidRPr="00BC1646" w:rsidRDefault="00611203" w:rsidP="00BE0BD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C1646">
              <w:rPr>
                <w:rFonts w:ascii="Times New Roman" w:hAnsi="Times New Roman" w:cs="Times New Roman"/>
              </w:rPr>
              <w:t>3. Race</w:t>
            </w:r>
          </w:p>
        </w:tc>
        <w:tc>
          <w:tcPr>
            <w:tcW w:w="5634" w:type="dxa"/>
          </w:tcPr>
          <w:p w14:paraId="6DEB1C05" w14:textId="77777777" w:rsidR="00611203" w:rsidRPr="00BC1646" w:rsidRDefault="00611203" w:rsidP="00611203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C1646">
              <w:rPr>
                <w:rFonts w:ascii="Times New Roman" w:eastAsia="Calibri" w:hAnsi="Times New Roman" w:cs="Times New Roman"/>
              </w:rPr>
              <w:t>Asian</w:t>
            </w:r>
          </w:p>
          <w:p w14:paraId="6F9EDD55" w14:textId="77777777" w:rsidR="00611203" w:rsidRPr="00BC1646" w:rsidRDefault="00611203" w:rsidP="00611203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C1646">
              <w:rPr>
                <w:rFonts w:ascii="Times New Roman" w:eastAsia="Calibri" w:hAnsi="Times New Roman" w:cs="Times New Roman"/>
              </w:rPr>
              <w:t>Black</w:t>
            </w:r>
          </w:p>
          <w:p w14:paraId="3C9DE6E9" w14:textId="77777777" w:rsidR="00611203" w:rsidRPr="00BC1646" w:rsidRDefault="00611203" w:rsidP="00611203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C1646">
              <w:rPr>
                <w:rFonts w:ascii="Times New Roman" w:eastAsia="Calibri" w:hAnsi="Times New Roman" w:cs="Times New Roman"/>
              </w:rPr>
              <w:t>Coloured</w:t>
            </w:r>
          </w:p>
          <w:p w14:paraId="10B05B2E" w14:textId="77777777" w:rsidR="00611203" w:rsidRPr="00BC1646" w:rsidRDefault="00611203" w:rsidP="00611203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C1646">
              <w:rPr>
                <w:rFonts w:ascii="Times New Roman" w:eastAsia="Calibri" w:hAnsi="Times New Roman" w:cs="Times New Roman"/>
              </w:rPr>
              <w:t>Indian</w:t>
            </w:r>
          </w:p>
          <w:p w14:paraId="58A6A1B7" w14:textId="77777777" w:rsidR="00611203" w:rsidRPr="00BC1646" w:rsidRDefault="00611203" w:rsidP="00611203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C1646">
              <w:rPr>
                <w:rFonts w:ascii="Times New Roman" w:eastAsia="Calibri" w:hAnsi="Times New Roman" w:cs="Times New Roman"/>
              </w:rPr>
              <w:t>White</w:t>
            </w:r>
          </w:p>
          <w:p w14:paraId="0B96D78E" w14:textId="77777777" w:rsidR="00611203" w:rsidRPr="00BC1646" w:rsidRDefault="00611203" w:rsidP="00611203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C1646">
              <w:rPr>
                <w:rFonts w:ascii="Times New Roman" w:eastAsia="Calibri" w:hAnsi="Times New Roman" w:cs="Times New Roman"/>
              </w:rPr>
              <w:t>Other</w:t>
            </w:r>
          </w:p>
        </w:tc>
      </w:tr>
      <w:tr w:rsidR="00611203" w:rsidRPr="00C30E32" w14:paraId="63E0A802" w14:textId="77777777" w:rsidTr="00BE0BDA">
        <w:tc>
          <w:tcPr>
            <w:tcW w:w="3716" w:type="dxa"/>
          </w:tcPr>
          <w:p w14:paraId="5FD920BC" w14:textId="77777777" w:rsidR="00611203" w:rsidRPr="00BC1646" w:rsidRDefault="00611203" w:rsidP="00BE0BD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C1646">
              <w:rPr>
                <w:rFonts w:ascii="Times New Roman" w:hAnsi="Times New Roman" w:cs="Times New Roman"/>
              </w:rPr>
              <w:t>4. Highest level of Education</w:t>
            </w:r>
          </w:p>
        </w:tc>
        <w:tc>
          <w:tcPr>
            <w:tcW w:w="5634" w:type="dxa"/>
          </w:tcPr>
          <w:p w14:paraId="27C9B2F3" w14:textId="227EE888" w:rsidR="00611203" w:rsidRPr="00BC1646" w:rsidRDefault="00611203" w:rsidP="00611203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C1646">
              <w:rPr>
                <w:rFonts w:ascii="Times New Roman" w:eastAsia="Calibri" w:hAnsi="Times New Roman" w:cs="Times New Roman"/>
              </w:rPr>
              <w:t>Primary School (grades 1</w:t>
            </w:r>
            <w:r w:rsidR="00B12EC6">
              <w:rPr>
                <w:rFonts w:ascii="Times New Roman" w:eastAsia="Calibri" w:hAnsi="Times New Roman" w:cs="Times New Roman"/>
              </w:rPr>
              <w:t>–</w:t>
            </w:r>
            <w:r w:rsidRPr="00BC1646">
              <w:rPr>
                <w:rFonts w:ascii="Times New Roman" w:eastAsia="Calibri" w:hAnsi="Times New Roman" w:cs="Times New Roman"/>
              </w:rPr>
              <w:t>7)</w:t>
            </w:r>
          </w:p>
          <w:p w14:paraId="7FE2E845" w14:textId="77777777" w:rsidR="00611203" w:rsidRPr="00BC1646" w:rsidRDefault="00611203" w:rsidP="00611203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C1646">
              <w:rPr>
                <w:rFonts w:ascii="Times New Roman" w:eastAsia="Calibri" w:hAnsi="Times New Roman" w:cs="Times New Roman"/>
              </w:rPr>
              <w:t>High School</w:t>
            </w:r>
          </w:p>
          <w:p w14:paraId="3EF590A8" w14:textId="77777777" w:rsidR="00611203" w:rsidRPr="00BC1646" w:rsidRDefault="00611203" w:rsidP="00611203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C1646">
              <w:rPr>
                <w:rFonts w:ascii="Times New Roman" w:eastAsia="Calibri" w:hAnsi="Times New Roman" w:cs="Times New Roman"/>
              </w:rPr>
              <w:t>Diploma</w:t>
            </w:r>
          </w:p>
          <w:p w14:paraId="6DBB64F4" w14:textId="77777777" w:rsidR="00611203" w:rsidRPr="00BC1646" w:rsidRDefault="00611203" w:rsidP="00611203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C1646">
              <w:rPr>
                <w:rFonts w:ascii="Times New Roman" w:eastAsia="Calibri" w:hAnsi="Times New Roman" w:cs="Times New Roman"/>
              </w:rPr>
              <w:t>Bachelor degree</w:t>
            </w:r>
          </w:p>
          <w:p w14:paraId="491CE25F" w14:textId="77777777" w:rsidR="00611203" w:rsidRPr="00BC1646" w:rsidRDefault="00611203" w:rsidP="00611203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C1646">
              <w:rPr>
                <w:rFonts w:ascii="Times New Roman" w:eastAsia="Calibri" w:hAnsi="Times New Roman" w:cs="Times New Roman"/>
              </w:rPr>
              <w:t>Honours degree</w:t>
            </w:r>
          </w:p>
          <w:p w14:paraId="7425288E" w14:textId="77777777" w:rsidR="00611203" w:rsidRPr="00BC1646" w:rsidRDefault="00611203" w:rsidP="00611203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C1646">
              <w:rPr>
                <w:rFonts w:ascii="Times New Roman" w:eastAsia="Calibri" w:hAnsi="Times New Roman" w:cs="Times New Roman"/>
              </w:rPr>
              <w:t>Masters degree</w:t>
            </w:r>
          </w:p>
          <w:p w14:paraId="5091CBD1" w14:textId="77777777" w:rsidR="00611203" w:rsidRPr="00BC1646" w:rsidRDefault="00611203" w:rsidP="00611203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C1646">
              <w:rPr>
                <w:rFonts w:ascii="Times New Roman" w:eastAsia="Calibri" w:hAnsi="Times New Roman" w:cs="Times New Roman"/>
              </w:rPr>
              <w:t xml:space="preserve">PhD </w:t>
            </w:r>
          </w:p>
          <w:p w14:paraId="0444F110" w14:textId="77777777" w:rsidR="00611203" w:rsidRPr="00BC1646" w:rsidRDefault="00611203" w:rsidP="00611203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C1646">
              <w:rPr>
                <w:rFonts w:ascii="Times New Roman" w:eastAsia="Calibri" w:hAnsi="Times New Roman" w:cs="Times New Roman"/>
              </w:rPr>
              <w:t>Other</w:t>
            </w:r>
          </w:p>
        </w:tc>
      </w:tr>
      <w:tr w:rsidR="00611203" w:rsidRPr="00C30E32" w14:paraId="0457309A" w14:textId="77777777" w:rsidTr="00BE0BDA">
        <w:tc>
          <w:tcPr>
            <w:tcW w:w="3716" w:type="dxa"/>
          </w:tcPr>
          <w:p w14:paraId="3C9A5395" w14:textId="77777777" w:rsidR="00611203" w:rsidRPr="00BC1646" w:rsidRDefault="00611203" w:rsidP="00BE0BD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C1646">
              <w:rPr>
                <w:rFonts w:ascii="Times New Roman" w:hAnsi="Times New Roman" w:cs="Times New Roman"/>
              </w:rPr>
              <w:t xml:space="preserve">5. Proficiency of English as a written and spoken language </w:t>
            </w:r>
          </w:p>
        </w:tc>
        <w:tc>
          <w:tcPr>
            <w:tcW w:w="5634" w:type="dxa"/>
          </w:tcPr>
          <w:p w14:paraId="07854277" w14:textId="77777777" w:rsidR="00611203" w:rsidRPr="00BC1646" w:rsidRDefault="00611203" w:rsidP="00611203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C1646">
              <w:rPr>
                <w:rFonts w:ascii="Times New Roman" w:eastAsia="Calibri" w:hAnsi="Times New Roman" w:cs="Times New Roman"/>
              </w:rPr>
              <w:t>Yes</w:t>
            </w:r>
          </w:p>
          <w:p w14:paraId="1E537FB6" w14:textId="77777777" w:rsidR="00611203" w:rsidRPr="00BC1646" w:rsidRDefault="00611203" w:rsidP="00611203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C1646">
              <w:rPr>
                <w:rFonts w:ascii="Times New Roman" w:eastAsia="Calibri" w:hAnsi="Times New Roman" w:cs="Times New Roman"/>
              </w:rPr>
              <w:t>No</w:t>
            </w:r>
          </w:p>
        </w:tc>
      </w:tr>
      <w:tr w:rsidR="00611203" w:rsidRPr="00C30E32" w14:paraId="1C1730B6" w14:textId="77777777" w:rsidTr="00BE0BDA">
        <w:tc>
          <w:tcPr>
            <w:tcW w:w="3716" w:type="dxa"/>
          </w:tcPr>
          <w:p w14:paraId="1FF0425D" w14:textId="77777777" w:rsidR="00611203" w:rsidRPr="00BC1646" w:rsidRDefault="00611203" w:rsidP="00BE0BD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C1646">
              <w:rPr>
                <w:rFonts w:ascii="Times New Roman" w:hAnsi="Times New Roman" w:cs="Times New Roman"/>
                <w:color w:val="000000"/>
              </w:rPr>
              <w:t xml:space="preserve">6. Age </w:t>
            </w:r>
          </w:p>
        </w:tc>
        <w:tc>
          <w:tcPr>
            <w:tcW w:w="5634" w:type="dxa"/>
          </w:tcPr>
          <w:p w14:paraId="5F2EA906" w14:textId="77777777" w:rsidR="00611203" w:rsidRPr="00BC1646" w:rsidRDefault="00611203" w:rsidP="00BE0BD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11203" w:rsidRPr="00C30E32" w14:paraId="299154F6" w14:textId="77777777" w:rsidTr="00BE0BDA">
        <w:tc>
          <w:tcPr>
            <w:tcW w:w="3716" w:type="dxa"/>
          </w:tcPr>
          <w:p w14:paraId="40B46E50" w14:textId="2A73D5F7" w:rsidR="00611203" w:rsidRPr="00BC1646" w:rsidRDefault="0061120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1646">
              <w:rPr>
                <w:rFonts w:ascii="Times New Roman" w:hAnsi="Times New Roman" w:cs="Times New Roman"/>
                <w:color w:val="000000"/>
              </w:rPr>
              <w:lastRenderedPageBreak/>
              <w:t>7. Religion</w:t>
            </w:r>
            <w:r w:rsidRPr="00C30E32">
              <w:rPr>
                <w:rFonts w:ascii="Times New Roman" w:hAnsi="Times New Roman" w:cs="Times New Roman"/>
                <w:color w:val="000000"/>
              </w:rPr>
              <w:t>/belief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E1820">
              <w:rPr>
                <w:rFonts w:ascii="Times New Roman" w:hAnsi="Times New Roman" w:cs="Times New Roman"/>
                <w:color w:val="000000"/>
              </w:rPr>
              <w:t xml:space="preserve">system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33460B">
              <w:rPr>
                <w:rFonts w:ascii="Times New Roman" w:hAnsi="Times New Roman" w:cs="Times New Roman"/>
                <w:color w:val="000000"/>
              </w:rPr>
              <w:t>you</w:t>
            </w:r>
            <w:r w:rsidR="00B12EC6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may select more than one option)</w:t>
            </w:r>
          </w:p>
        </w:tc>
        <w:tc>
          <w:tcPr>
            <w:tcW w:w="5634" w:type="dxa"/>
          </w:tcPr>
          <w:p w14:paraId="64F8D5BE" w14:textId="77777777" w:rsidR="00611203" w:rsidRPr="00BC1646" w:rsidRDefault="00611203" w:rsidP="00611203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1646">
              <w:rPr>
                <w:rFonts w:ascii="Times New Roman" w:eastAsia="Calibri" w:hAnsi="Times New Roman" w:cs="Times New Roman"/>
                <w:color w:val="000000"/>
              </w:rPr>
              <w:t>Agnostic</w:t>
            </w:r>
          </w:p>
          <w:p w14:paraId="392CBC55" w14:textId="77777777" w:rsidR="00611203" w:rsidRPr="00BC1646" w:rsidRDefault="00611203" w:rsidP="00611203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1646">
              <w:rPr>
                <w:rFonts w:ascii="Times New Roman" w:eastAsia="Calibri" w:hAnsi="Times New Roman" w:cs="Times New Roman"/>
                <w:color w:val="000000"/>
              </w:rPr>
              <w:t>African Traditional</w:t>
            </w:r>
          </w:p>
          <w:p w14:paraId="0441C859" w14:textId="77777777" w:rsidR="00611203" w:rsidRPr="00BC1646" w:rsidRDefault="00611203" w:rsidP="00611203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Atheist</w:t>
            </w:r>
          </w:p>
          <w:p w14:paraId="6AAFAC09" w14:textId="77777777" w:rsidR="00611203" w:rsidRPr="00BC1646" w:rsidRDefault="00611203" w:rsidP="00611203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1646">
              <w:rPr>
                <w:rFonts w:ascii="Times New Roman" w:eastAsia="Calibri" w:hAnsi="Times New Roman" w:cs="Times New Roman"/>
                <w:color w:val="000000"/>
              </w:rPr>
              <w:t>Buddhist</w:t>
            </w:r>
          </w:p>
          <w:p w14:paraId="7067CDD4" w14:textId="77777777" w:rsidR="00611203" w:rsidRPr="00BC1646" w:rsidRDefault="00611203" w:rsidP="00611203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1646">
              <w:rPr>
                <w:rFonts w:ascii="Times New Roman" w:eastAsia="Calibri" w:hAnsi="Times New Roman" w:cs="Times New Roman"/>
                <w:color w:val="000000"/>
              </w:rPr>
              <w:t>Christian</w:t>
            </w:r>
          </w:p>
          <w:p w14:paraId="595021D2" w14:textId="77777777" w:rsidR="00611203" w:rsidRPr="00BC1646" w:rsidRDefault="00611203" w:rsidP="00611203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Humanist</w:t>
            </w:r>
          </w:p>
          <w:p w14:paraId="722E4D07" w14:textId="77777777" w:rsidR="00611203" w:rsidRPr="00BC1646" w:rsidRDefault="00611203" w:rsidP="00611203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1646">
              <w:rPr>
                <w:rFonts w:ascii="Times New Roman" w:eastAsia="Calibri" w:hAnsi="Times New Roman" w:cs="Times New Roman"/>
                <w:color w:val="000000"/>
              </w:rPr>
              <w:t xml:space="preserve">Hindu </w:t>
            </w:r>
          </w:p>
          <w:p w14:paraId="754DFA47" w14:textId="77777777" w:rsidR="00611203" w:rsidRPr="00BC1646" w:rsidRDefault="00611203" w:rsidP="00611203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1646">
              <w:rPr>
                <w:rFonts w:ascii="Times New Roman" w:eastAsia="Calibri" w:hAnsi="Times New Roman" w:cs="Times New Roman"/>
                <w:color w:val="000000"/>
              </w:rPr>
              <w:t>Jewish</w:t>
            </w:r>
          </w:p>
          <w:p w14:paraId="4B8775FF" w14:textId="77777777" w:rsidR="00611203" w:rsidRPr="00BC1646" w:rsidRDefault="00611203" w:rsidP="00611203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1646">
              <w:rPr>
                <w:rFonts w:ascii="Times New Roman" w:eastAsia="Calibri" w:hAnsi="Times New Roman" w:cs="Times New Roman"/>
                <w:color w:val="000000"/>
              </w:rPr>
              <w:t>Muslim</w:t>
            </w:r>
          </w:p>
          <w:p w14:paraId="26C68963" w14:textId="77777777" w:rsidR="00611203" w:rsidRPr="00BC1646" w:rsidRDefault="00611203" w:rsidP="00611203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1646">
              <w:rPr>
                <w:rFonts w:ascii="Times New Roman" w:eastAsia="Calibri" w:hAnsi="Times New Roman" w:cs="Times New Roman"/>
                <w:color w:val="000000"/>
              </w:rPr>
              <w:t>Other</w:t>
            </w:r>
          </w:p>
        </w:tc>
      </w:tr>
      <w:tr w:rsidR="00611203" w:rsidRPr="00C30E32" w14:paraId="65CE0121" w14:textId="77777777" w:rsidTr="00BE0BDA">
        <w:tc>
          <w:tcPr>
            <w:tcW w:w="3716" w:type="dxa"/>
          </w:tcPr>
          <w:p w14:paraId="47752B79" w14:textId="308E3BE1" w:rsidR="00611203" w:rsidRPr="00BC1646" w:rsidRDefault="00611203" w:rsidP="00BE0BD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1646">
              <w:rPr>
                <w:rFonts w:ascii="Times New Roman" w:hAnsi="Times New Roman" w:cs="Times New Roman"/>
                <w:color w:val="000000"/>
              </w:rPr>
              <w:t xml:space="preserve">11. Are you willing to </w:t>
            </w:r>
            <w:r w:rsidRPr="00BC1646">
              <w:rPr>
                <w:rFonts w:ascii="Times New Roman" w:hAnsi="Times New Roman" w:cs="Times New Roman"/>
              </w:rPr>
              <w:t xml:space="preserve">learn more about </w:t>
            </w:r>
            <w:r w:rsidR="0029221E">
              <w:rPr>
                <w:rFonts w:ascii="Times New Roman" w:hAnsi="Times New Roman" w:cs="Times New Roman"/>
              </w:rPr>
              <w:t>genome editing</w:t>
            </w:r>
            <w:r w:rsidRPr="00BC1646">
              <w:rPr>
                <w:rFonts w:ascii="Times New Roman" w:hAnsi="Times New Roman" w:cs="Times New Roman"/>
              </w:rPr>
              <w:t xml:space="preserve"> and the ethical debates surrounding it</w:t>
            </w:r>
            <w:r w:rsidRPr="00C30E32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5634" w:type="dxa"/>
          </w:tcPr>
          <w:p w14:paraId="75118D15" w14:textId="77777777" w:rsidR="00611203" w:rsidRPr="00BC1646" w:rsidRDefault="00611203" w:rsidP="00611203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1646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  <w:p w14:paraId="3D5E4D73" w14:textId="77777777" w:rsidR="00611203" w:rsidRPr="00BC1646" w:rsidRDefault="00611203" w:rsidP="00611203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1646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</w:tr>
      <w:tr w:rsidR="00611203" w:rsidRPr="00C30E32" w14:paraId="6F186145" w14:textId="77777777" w:rsidTr="00BE0BDA">
        <w:tc>
          <w:tcPr>
            <w:tcW w:w="3716" w:type="dxa"/>
          </w:tcPr>
          <w:p w14:paraId="2B0E2C5A" w14:textId="5B9BE7B3" w:rsidR="00611203" w:rsidRPr="00BC1646" w:rsidRDefault="00611203" w:rsidP="00BE0BD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1646">
              <w:rPr>
                <w:rFonts w:ascii="Times New Roman" w:hAnsi="Times New Roman" w:cs="Times New Roman"/>
                <w:color w:val="000000"/>
              </w:rPr>
              <w:t xml:space="preserve">12. Are you </w:t>
            </w:r>
            <w:r w:rsidRPr="00BC1646">
              <w:rPr>
                <w:rFonts w:ascii="Times New Roman" w:hAnsi="Times New Roman" w:cs="Times New Roman"/>
              </w:rPr>
              <w:t xml:space="preserve">willing to form </w:t>
            </w:r>
            <w:r w:rsidRPr="00C30E32">
              <w:rPr>
                <w:rFonts w:ascii="Times New Roman" w:hAnsi="Times New Roman" w:cs="Times New Roman"/>
              </w:rPr>
              <w:t>your</w:t>
            </w:r>
            <w:r w:rsidRPr="00BC1646">
              <w:rPr>
                <w:rFonts w:ascii="Times New Roman" w:hAnsi="Times New Roman" w:cs="Times New Roman"/>
              </w:rPr>
              <w:t xml:space="preserve"> own opinions on the various uses of </w:t>
            </w:r>
            <w:r w:rsidR="0029221E">
              <w:rPr>
                <w:rFonts w:ascii="Times New Roman" w:hAnsi="Times New Roman" w:cs="Times New Roman"/>
              </w:rPr>
              <w:t>genome editing</w:t>
            </w:r>
            <w:r w:rsidRPr="00BC1646">
              <w:rPr>
                <w:rFonts w:ascii="Times New Roman" w:hAnsi="Times New Roman" w:cs="Times New Roman"/>
              </w:rPr>
              <w:t xml:space="preserve"> and to discuss </w:t>
            </w:r>
            <w:r w:rsidRPr="00C30E32">
              <w:rPr>
                <w:rFonts w:ascii="Times New Roman" w:hAnsi="Times New Roman" w:cs="Times New Roman"/>
              </w:rPr>
              <w:t>your</w:t>
            </w:r>
            <w:r w:rsidRPr="00BC1646">
              <w:rPr>
                <w:rFonts w:ascii="Times New Roman" w:hAnsi="Times New Roman" w:cs="Times New Roman"/>
              </w:rPr>
              <w:t xml:space="preserve"> opinions with others?</w:t>
            </w:r>
          </w:p>
        </w:tc>
        <w:tc>
          <w:tcPr>
            <w:tcW w:w="5634" w:type="dxa"/>
          </w:tcPr>
          <w:p w14:paraId="59C8389C" w14:textId="77777777" w:rsidR="00611203" w:rsidRPr="00BC1646" w:rsidRDefault="00611203" w:rsidP="00611203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1646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  <w:p w14:paraId="7130902F" w14:textId="77777777" w:rsidR="00611203" w:rsidRPr="00BC1646" w:rsidRDefault="00611203" w:rsidP="00611203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1646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</w:tr>
      <w:tr w:rsidR="00611203" w:rsidRPr="00C30E32" w14:paraId="58266C6D" w14:textId="77777777" w:rsidTr="00BE0BDA">
        <w:tc>
          <w:tcPr>
            <w:tcW w:w="3716" w:type="dxa"/>
          </w:tcPr>
          <w:p w14:paraId="15587A32" w14:textId="77777777" w:rsidR="00611203" w:rsidRPr="00BC1646" w:rsidRDefault="00611203" w:rsidP="00BE0BD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1646">
              <w:rPr>
                <w:rFonts w:ascii="Times New Roman" w:hAnsi="Times New Roman" w:cs="Times New Roman"/>
                <w:color w:val="000000"/>
              </w:rPr>
              <w:t xml:space="preserve">13. Are you </w:t>
            </w:r>
            <w:r w:rsidRPr="00BC1646">
              <w:rPr>
                <w:rFonts w:ascii="Times New Roman" w:hAnsi="Times New Roman" w:cs="Times New Roman"/>
              </w:rPr>
              <w:t>willing to participate in three evenings of online meetings that will be recorded for research purposes?</w:t>
            </w:r>
          </w:p>
        </w:tc>
        <w:tc>
          <w:tcPr>
            <w:tcW w:w="5634" w:type="dxa"/>
          </w:tcPr>
          <w:p w14:paraId="7E5499D1" w14:textId="77777777" w:rsidR="00611203" w:rsidRPr="00BC1646" w:rsidRDefault="00611203" w:rsidP="00611203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1646">
              <w:rPr>
                <w:rFonts w:ascii="Times New Roman" w:eastAsia="Calibri" w:hAnsi="Times New Roman" w:cs="Times New Roman"/>
                <w:color w:val="000000"/>
              </w:rPr>
              <w:t xml:space="preserve">Yes </w:t>
            </w:r>
          </w:p>
          <w:p w14:paraId="0E9DD5F9" w14:textId="77777777" w:rsidR="00611203" w:rsidRPr="00BC1646" w:rsidRDefault="00611203" w:rsidP="00611203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1646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</w:tr>
      <w:tr w:rsidR="00611203" w:rsidRPr="00C30E32" w14:paraId="1E7CFFB9" w14:textId="77777777" w:rsidTr="00BE0BDA">
        <w:tc>
          <w:tcPr>
            <w:tcW w:w="3716" w:type="dxa"/>
          </w:tcPr>
          <w:p w14:paraId="551A6990" w14:textId="77777777" w:rsidR="00611203" w:rsidRPr="00BC1646" w:rsidRDefault="00611203" w:rsidP="00BE0BD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1646">
              <w:rPr>
                <w:rFonts w:ascii="Times New Roman" w:hAnsi="Times New Roman" w:cs="Times New Roman"/>
                <w:color w:val="000000"/>
              </w:rPr>
              <w:t>14. Do you have sufficient Internet access and proficiency with, and access to, the Zoom platform?</w:t>
            </w:r>
            <w:r w:rsidRPr="00C30E32">
              <w:rPr>
                <w:rFonts w:ascii="Times New Roman" w:hAnsi="Times New Roman" w:cs="Times New Roman"/>
                <w:color w:val="000000"/>
              </w:rPr>
              <w:t xml:space="preserve"> (data to be provided by the study)</w:t>
            </w:r>
            <w:r w:rsidR="00B12EC6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634" w:type="dxa"/>
          </w:tcPr>
          <w:p w14:paraId="71509C97" w14:textId="77777777" w:rsidR="00611203" w:rsidRPr="00BC1646" w:rsidRDefault="00611203" w:rsidP="00611203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1646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  <w:p w14:paraId="3C94408C" w14:textId="77777777" w:rsidR="00611203" w:rsidRPr="00BC1646" w:rsidRDefault="00611203" w:rsidP="00611203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1646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</w:tr>
      <w:tr w:rsidR="00611203" w:rsidRPr="00C30E32" w14:paraId="472C64FE" w14:textId="77777777" w:rsidTr="00BE0BDA">
        <w:tc>
          <w:tcPr>
            <w:tcW w:w="3716" w:type="dxa"/>
          </w:tcPr>
          <w:p w14:paraId="3C6B0CE9" w14:textId="77777777" w:rsidR="00611203" w:rsidRPr="00BC1646" w:rsidRDefault="00611203" w:rsidP="00BE0BD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C1646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Contact number:</w:t>
            </w:r>
          </w:p>
          <w:p w14:paraId="71DB2307" w14:textId="77777777" w:rsidR="00611203" w:rsidRPr="00BC1646" w:rsidRDefault="00611203" w:rsidP="00BE0BD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C1646">
              <w:rPr>
                <w:rFonts w:ascii="Times New Roman" w:hAnsi="Times New Roman" w:cs="Times New Roman"/>
                <w:b/>
                <w:bCs/>
                <w:color w:val="000000"/>
              </w:rPr>
              <w:t>Contact e-mail:</w:t>
            </w:r>
          </w:p>
          <w:p w14:paraId="7EDBC251" w14:textId="77777777" w:rsidR="00611203" w:rsidRPr="00BC1646" w:rsidRDefault="00611203" w:rsidP="00BE0BD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C1646">
              <w:rPr>
                <w:rFonts w:ascii="Times New Roman" w:hAnsi="Times New Roman" w:cs="Times New Roman"/>
                <w:b/>
                <w:bCs/>
                <w:color w:val="000000"/>
              </w:rPr>
              <w:t>Alternative contact number:</w:t>
            </w:r>
          </w:p>
        </w:tc>
        <w:tc>
          <w:tcPr>
            <w:tcW w:w="5634" w:type="dxa"/>
          </w:tcPr>
          <w:p w14:paraId="4FBAAA84" w14:textId="77777777" w:rsidR="00611203" w:rsidRPr="00BC1646" w:rsidRDefault="00611203" w:rsidP="00BE0BD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0D2B325A" w14:textId="77777777" w:rsidR="00611203" w:rsidRPr="00BC1646" w:rsidRDefault="00611203" w:rsidP="00611203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libri" w:hAnsi="Times New Roman" w:cs="Times New Roman"/>
        </w:rPr>
      </w:pPr>
    </w:p>
    <w:p w14:paraId="4D376483" w14:textId="77777777" w:rsidR="00611203" w:rsidRPr="00C30E32" w:rsidRDefault="00611203" w:rsidP="00611203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libri" w:hAnsi="Times New Roman" w:cs="Times New Roman"/>
          <w:color w:val="000000" w:themeColor="text1"/>
        </w:rPr>
      </w:pPr>
    </w:p>
    <w:p w14:paraId="6117C9CF" w14:textId="77777777" w:rsidR="005F577B" w:rsidRDefault="0029221E"/>
    <w:sectPr w:rsidR="005F577B" w:rsidSect="00814AA1">
      <w:pgSz w:w="11907" w:h="16839" w:code="9"/>
      <w:pgMar w:top="1134" w:right="1134" w:bottom="1134" w:left="1134" w:header="0" w:footer="113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5A1A88"/>
    <w:multiLevelType w:val="hybridMultilevel"/>
    <w:tmpl w:val="265609FC"/>
    <w:lvl w:ilvl="0" w:tplc="A7A0203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D226E5"/>
    <w:multiLevelType w:val="hybridMultilevel"/>
    <w:tmpl w:val="D67CE542"/>
    <w:lvl w:ilvl="0" w:tplc="A7A0203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2F3C09"/>
    <w:multiLevelType w:val="hybridMultilevel"/>
    <w:tmpl w:val="EE4EAE96"/>
    <w:lvl w:ilvl="0" w:tplc="A7A0203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5B4006"/>
    <w:multiLevelType w:val="hybridMultilevel"/>
    <w:tmpl w:val="DFD2327A"/>
    <w:lvl w:ilvl="0" w:tplc="A7A0203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B47830"/>
    <w:multiLevelType w:val="hybridMultilevel"/>
    <w:tmpl w:val="26747BDA"/>
    <w:lvl w:ilvl="0" w:tplc="A7A0203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9C165A"/>
    <w:multiLevelType w:val="hybridMultilevel"/>
    <w:tmpl w:val="4114F79C"/>
    <w:lvl w:ilvl="0" w:tplc="A7A0203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6B2530"/>
    <w:multiLevelType w:val="hybridMultilevel"/>
    <w:tmpl w:val="BF7A3196"/>
    <w:lvl w:ilvl="0" w:tplc="A7A0203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C01727"/>
    <w:multiLevelType w:val="hybridMultilevel"/>
    <w:tmpl w:val="D004A632"/>
    <w:lvl w:ilvl="0" w:tplc="A7A0203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F92194"/>
    <w:multiLevelType w:val="hybridMultilevel"/>
    <w:tmpl w:val="B0EE3B1C"/>
    <w:lvl w:ilvl="0" w:tplc="A7A0203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8C7661"/>
    <w:multiLevelType w:val="hybridMultilevel"/>
    <w:tmpl w:val="78048D46"/>
    <w:lvl w:ilvl="0" w:tplc="A7A0203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6"/>
  </w:num>
  <w:num w:numId="4">
    <w:abstractNumId w:val="7"/>
  </w:num>
  <w:num w:numId="5">
    <w:abstractNumId w:val="8"/>
  </w:num>
  <w:num w:numId="6">
    <w:abstractNumId w:val="1"/>
  </w:num>
  <w:num w:numId="7">
    <w:abstractNumId w:val="9"/>
  </w:num>
  <w:num w:numId="8">
    <w:abstractNumId w:val="4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1203"/>
    <w:rsid w:val="0029221E"/>
    <w:rsid w:val="0033460B"/>
    <w:rsid w:val="003C51D5"/>
    <w:rsid w:val="0044034C"/>
    <w:rsid w:val="005771E1"/>
    <w:rsid w:val="00611203"/>
    <w:rsid w:val="00805C4D"/>
    <w:rsid w:val="00814AA1"/>
    <w:rsid w:val="00895CC0"/>
    <w:rsid w:val="00AE72BE"/>
    <w:rsid w:val="00B12EC6"/>
    <w:rsid w:val="00B533EF"/>
    <w:rsid w:val="00D46D18"/>
    <w:rsid w:val="00DE1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1B9A71"/>
  <w15:docId w15:val="{56B21E2A-81AC-C349-A085-ED7BF8E70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20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72BE"/>
    <w:pPr>
      <w:keepNext/>
      <w:keepLines/>
      <w:spacing w:line="300" w:lineRule="auto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72BE"/>
    <w:rPr>
      <w:rFonts w:ascii="Times New Roman" w:eastAsiaTheme="majorEastAsia" w:hAnsi="Times New Roman" w:cstheme="majorBidi"/>
      <w:b/>
      <w:sz w:val="24"/>
      <w:szCs w:val="32"/>
    </w:rPr>
  </w:style>
  <w:style w:type="paragraph" w:styleId="ListParagraph">
    <w:name w:val="List Paragraph"/>
    <w:basedOn w:val="Normal"/>
    <w:uiPriority w:val="34"/>
    <w:qFormat/>
    <w:rsid w:val="00611203"/>
    <w:pPr>
      <w:ind w:left="720"/>
      <w:contextualSpacing/>
    </w:pPr>
    <w:rPr>
      <w:rFonts w:eastAsiaTheme="minorHAnsi"/>
      <w:lang w:val="en-ZA"/>
    </w:rPr>
  </w:style>
  <w:style w:type="table" w:styleId="TableGrid">
    <w:name w:val="Table Grid"/>
    <w:basedOn w:val="TableNormal"/>
    <w:uiPriority w:val="39"/>
    <w:rsid w:val="00611203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</dc:creator>
  <cp:keywords/>
  <dc:description/>
  <cp:lastModifiedBy>Donrich Thaldar</cp:lastModifiedBy>
  <cp:revision>6</cp:revision>
  <dcterms:created xsi:type="dcterms:W3CDTF">2021-01-26T18:01:00Z</dcterms:created>
  <dcterms:modified xsi:type="dcterms:W3CDTF">2021-02-06T14:21:00Z</dcterms:modified>
</cp:coreProperties>
</file>